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00"/>
        <w:gridCol w:w="820"/>
        <w:gridCol w:w="820"/>
        <w:gridCol w:w="820"/>
        <w:gridCol w:w="820"/>
        <w:gridCol w:w="820"/>
      </w:tblGrid>
      <w:tr w:rsidR="00B117C7" w:rsidRPr="00D625D4" w14:paraId="0D0FADB1" w14:textId="77777777" w:rsidTr="00B117C7">
        <w:trPr>
          <w:trHeight w:val="1600"/>
        </w:trPr>
        <w:tc>
          <w:tcPr>
            <w:tcW w:w="4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94CB7" w14:textId="2B4B7D78" w:rsidR="00B117C7" w:rsidRPr="00D625D4" w:rsidRDefault="00D826D9" w:rsidP="00D625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>REGULATORY</w:t>
            </w:r>
            <w:r w:rsidR="00D625D4" w:rsidRPr="00D62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0"/>
                <w:szCs w:val="30"/>
                <w:lang w:eastAsia="de-DE"/>
                <w14:ligatures w14:val="none"/>
              </w:rPr>
              <w:t xml:space="preserve"> CHALLENGE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620D1B0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tients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419122C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ealthcare</w:t>
            </w:r>
            <w:proofErr w:type="spellEnd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Professional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0DAF588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search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B0A2A30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litical Stakehold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9472046" w14:textId="77777777" w:rsidR="00D625D4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General </w:t>
            </w:r>
          </w:p>
          <w:p w14:paraId="40014DBA" w14:textId="00C5A492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ublic</w:t>
            </w:r>
          </w:p>
        </w:tc>
      </w:tr>
      <w:tr w:rsidR="00B117C7" w:rsidRPr="00D625D4" w14:paraId="52F8352C" w14:textId="77777777" w:rsidTr="00B117C7">
        <w:trPr>
          <w:trHeight w:val="32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3A102E1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BUSE OF SENSORS</w:t>
            </w:r>
          </w:p>
        </w:tc>
      </w:tr>
      <w:tr w:rsidR="00B117C7" w:rsidRPr="00D625D4" w14:paraId="1A52148B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CC51C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ine line between use and potential abus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27AC5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CA8DD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70333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277FE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23B83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117C7" w:rsidRPr="00D625D4" w14:paraId="6281993D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AC706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High risk of abuse due to invisibility of the measureme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229AB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53B98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C1214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E7DA2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666C6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117C7" w:rsidRPr="00D625D4" w14:paraId="422366F4" w14:textId="77777777" w:rsidTr="00D625D4">
        <w:trPr>
          <w:trHeight w:val="109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094CD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ual-use risk (high potential for misuse outside the health sector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93591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8E53F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F9F77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5828E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E51C2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117C7" w:rsidRPr="00D625D4" w14:paraId="1AB5CA2D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172A2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ncreased surveillance possibilities (by states / employers / individuals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7A271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FB0F9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53E42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26947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DBA03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117C7" w:rsidRPr="00D625D4" w14:paraId="07B0CD3C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9E5F5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isuse by states / employers to control citizens / employe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7B807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BBE15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807CB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FBA42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942B4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117C7" w:rsidRPr="00D625D4" w14:paraId="1B463840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E221C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Risk of </w:t>
            </w:r>
            <w:proofErr w:type="spell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xcessive</w:t>
            </w:r>
            <w:proofErr w:type="spellEnd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ntro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F3F33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855C2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E98DD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B48A0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E0302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117C7" w:rsidRPr="00D625D4" w14:paraId="4A16927C" w14:textId="77777777" w:rsidTr="00B117C7">
        <w:trPr>
          <w:trHeight w:val="32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FE89E87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NSENT</w:t>
            </w:r>
          </w:p>
        </w:tc>
      </w:tr>
      <w:tr w:rsidR="00B117C7" w:rsidRPr="00D625D4" w14:paraId="5CFDC6B9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E7909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Being measured unknowingly (</w:t>
            </w:r>
            <w:proofErr w:type="gram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.g.</w:t>
            </w:r>
            <w:proofErr w:type="gramEnd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bycatch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62DE0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AE1E3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89070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A03C2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F18F9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117C7" w:rsidRPr="00D625D4" w14:paraId="3F109E03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D7EE0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eing</w:t>
            </w:r>
            <w:proofErr w:type="spellEnd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asured</w:t>
            </w:r>
            <w:proofErr w:type="spellEnd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ithout</w:t>
            </w:r>
            <w:proofErr w:type="spellEnd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nse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91EC9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EBC77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10AF4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E17CB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3A8D4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117C7" w:rsidRPr="00D625D4" w14:paraId="17B294D1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AC07D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ifficulty in obtaining informed consent from certain patient group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76EBA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F9E06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E3ED3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CD4AF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8019C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117C7" w:rsidRPr="00D625D4" w14:paraId="16A3B6EC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3D2EB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Patient </w:t>
            </w:r>
            <w:proofErr w:type="spell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volvemen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F55AA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641DC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96C5D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F04A7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23E7A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117C7" w:rsidRPr="00D625D4" w14:paraId="1ED49192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D4517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nabling choice in consent as a major effor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05687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44459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ED2DC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C3B87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4A2C1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117C7" w:rsidRPr="00D625D4" w14:paraId="40FBE743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13E24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ealing with rejection of the technolog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9DC71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AD46F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48A0E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10BDB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0C96B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117C7" w:rsidRPr="00D625D4" w14:paraId="29BD4BCC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3C391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tients' sense of uncontrollability of the measurement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25D6E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710F0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1A812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98F10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20818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117C7" w:rsidRPr="00D625D4" w14:paraId="20DAAA4A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1AB19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ack of understanding of the consequences of one's own consen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DBDB0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30072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50AC0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A52D3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831C8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117C7" w:rsidRPr="00D625D4" w14:paraId="0B991AD9" w14:textId="77777777" w:rsidTr="00B117C7">
        <w:trPr>
          <w:trHeight w:val="32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FC38A2F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BUSE OF DATA</w:t>
            </w:r>
          </w:p>
        </w:tc>
      </w:tr>
      <w:tr w:rsidR="00B117C7" w:rsidRPr="00D625D4" w14:paraId="6EFE624C" w14:textId="77777777" w:rsidTr="00D625D4">
        <w:trPr>
          <w:trHeight w:val="156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7AE5B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arge scope for data abuse in general (by companies / employers / individuals / etc.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8A363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0EE00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73217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9901E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AC116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117C7" w:rsidRPr="00D625D4" w14:paraId="18A31796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E00BC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Hacking / </w:t>
            </w:r>
            <w:proofErr w:type="spell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hishing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F0131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D86ED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DE893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004E7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8DFEA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117C7" w:rsidRPr="00D625D4" w14:paraId="254EE561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C8778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Interception </w:t>
            </w:r>
            <w:proofErr w:type="spell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f</w:t>
            </w:r>
            <w:proofErr w:type="spellEnd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at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5E65B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2E9C7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F6464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B15CA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FA878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117C7" w:rsidRPr="00D625D4" w14:paraId="52BB326F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26F49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nauthorised</w:t>
            </w:r>
            <w:proofErr w:type="spellEnd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isclosure</w:t>
            </w:r>
            <w:proofErr w:type="spellEnd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f</w:t>
            </w:r>
            <w:proofErr w:type="spellEnd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at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4346F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C7C43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7EC6E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62CD8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36875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117C7" w:rsidRPr="00D625D4" w14:paraId="5A9C798F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AB5AC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Unauthorised</w:t>
            </w:r>
            <w:proofErr w:type="spellEnd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secondary use of data already collect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87029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3A54C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90443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56C44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70BCC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117C7" w:rsidRPr="00D625D4" w14:paraId="16B2C940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05032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Attribution of even </w:t>
            </w:r>
            <w:proofErr w:type="spell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nonymised</w:t>
            </w:r>
            <w:proofErr w:type="spellEnd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data to individuals (</w:t>
            </w:r>
            <w:proofErr w:type="gram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.g.</w:t>
            </w:r>
            <w:proofErr w:type="gramEnd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based on gait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16190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88B28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F6011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525A6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210FE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117C7" w:rsidRPr="00D625D4" w14:paraId="0BC2A490" w14:textId="77777777" w:rsidTr="00B117C7">
        <w:trPr>
          <w:trHeight w:val="320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3DF6215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EGULATION</w:t>
            </w:r>
          </w:p>
        </w:tc>
      </w:tr>
      <w:tr w:rsidR="00B117C7" w:rsidRPr="00D625D4" w14:paraId="3752C4DF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FCF20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egulation as a general challeng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9DBE9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658F5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F6448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6D740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C9BD2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117C7" w:rsidRPr="00D625D4" w14:paraId="1925C870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762F8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hallenge of regulating and approving digital medical devic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CBAA2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099F6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F6CA7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806EE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E9E26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117C7" w:rsidRPr="00D625D4" w14:paraId="1B71673D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71FBE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egal admissibility of monitoring / recording moving patterns questione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99890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E8C4D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94475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41838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1DC69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117C7" w:rsidRPr="00D625D4" w14:paraId="4E807587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24063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imited effectiveness of laws and ethical standards to prevent abus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CFCC4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9CD22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F7AB3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30DB3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182B7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117C7" w:rsidRPr="00D625D4" w14:paraId="0442BD36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9AE16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iability / accountability / responsibility in the event of damage / har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84701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8B002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4EA83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55664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01A04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117C7" w:rsidRPr="00D625D4" w14:paraId="22ECD6B3" w14:textId="77777777" w:rsidTr="00D625D4">
        <w:trPr>
          <w:trHeight w:val="9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1651C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mbivalence between intended awareness /law) &amp; non-awareness (measurement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0A842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3B196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09785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17C7F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1C9F1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117C7" w:rsidRPr="00D625D4" w14:paraId="47998BCB" w14:textId="77777777" w:rsidTr="00D625D4">
        <w:trPr>
          <w:trHeight w:val="77"/>
        </w:trPr>
        <w:tc>
          <w:tcPr>
            <w:tcW w:w="90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2F54D0B" w14:textId="36409A66" w:rsidR="00D625D4" w:rsidRPr="00D625D4" w:rsidRDefault="00B117C7" w:rsidP="00D625D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NERAL DATA-RELATED CHALLENGES</w:t>
            </w:r>
          </w:p>
        </w:tc>
      </w:tr>
      <w:tr w:rsidR="00B117C7" w:rsidRPr="00D625D4" w14:paraId="7551E660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4BAB1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Data </w:t>
            </w:r>
            <w:proofErr w:type="spell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ntrol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B113D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10B15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2E7C3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21A73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D9C4C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  <w:tr w:rsidR="00B117C7" w:rsidRPr="00D625D4" w14:paraId="281661FA" w14:textId="77777777" w:rsidTr="00D625D4">
        <w:trPr>
          <w:trHeight w:val="12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FD7C0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Data </w:t>
            </w:r>
            <w:proofErr w:type="spell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rotection</w:t>
            </w:r>
            <w:proofErr w:type="spellEnd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/ </w:t>
            </w:r>
            <w:proofErr w:type="spell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ata</w:t>
            </w:r>
            <w:proofErr w:type="spellEnd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</w:t>
            </w:r>
            <w:proofErr w:type="spell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ecurit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4C9BA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BAA67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51658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72181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D5583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</w:tr>
      <w:tr w:rsidR="00B117C7" w:rsidRPr="00D625D4" w14:paraId="0CE870E6" w14:textId="77777777" w:rsidTr="00D625D4">
        <w:trPr>
          <w:trHeight w:val="77"/>
        </w:trPr>
        <w:tc>
          <w:tcPr>
            <w:tcW w:w="4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97022" w14:textId="77777777" w:rsidR="00B117C7" w:rsidRPr="00D625D4" w:rsidRDefault="00B117C7" w:rsidP="00D625D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 xml:space="preserve">Data </w:t>
            </w:r>
            <w:proofErr w:type="spellStart"/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wnership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FD105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292A5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09802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47D4A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73D53" w14:textId="77777777" w:rsidR="00B117C7" w:rsidRPr="00D625D4" w:rsidRDefault="00B117C7" w:rsidP="00B117C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D625D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X</w:t>
            </w:r>
          </w:p>
        </w:tc>
      </w:tr>
    </w:tbl>
    <w:p w14:paraId="78A42DFC" w14:textId="77777777" w:rsidR="00746C06" w:rsidRDefault="00746C06"/>
    <w:sectPr w:rsidR="00746C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7C7"/>
    <w:rsid w:val="0069272D"/>
    <w:rsid w:val="00746C06"/>
    <w:rsid w:val="008D662B"/>
    <w:rsid w:val="00AC2773"/>
    <w:rsid w:val="00B117C7"/>
    <w:rsid w:val="00C91098"/>
    <w:rsid w:val="00D625D4"/>
    <w:rsid w:val="00D80E87"/>
    <w:rsid w:val="00D82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B4797C"/>
  <w15:chartTrackingRefBased/>
  <w15:docId w15:val="{A90801E2-05D7-0849-8F47-57528A2AF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11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11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117C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117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117C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117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117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117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117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117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117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117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117C7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117C7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117C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117C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117C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117C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117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11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117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11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117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117C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117C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117C7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117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117C7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117C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 Garbe</dc:creator>
  <cp:keywords/>
  <dc:description/>
  <cp:lastModifiedBy>Eva Maria Hille</cp:lastModifiedBy>
  <cp:revision>3</cp:revision>
  <dcterms:created xsi:type="dcterms:W3CDTF">2025-12-12T10:41:00Z</dcterms:created>
  <dcterms:modified xsi:type="dcterms:W3CDTF">2025-12-12T17:55:00Z</dcterms:modified>
</cp:coreProperties>
</file>